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A19A2" w14:textId="3765C7CB" w:rsidR="00433C6F" w:rsidRDefault="00433C6F">
      <w:r>
        <w:t xml:space="preserve">Additional File 1. MEDLINE </w:t>
      </w:r>
      <w:r w:rsidR="00757C98">
        <w:t>s</w:t>
      </w:r>
      <w:r>
        <w:t xml:space="preserve">earch </w:t>
      </w:r>
      <w:r w:rsidR="00757C98">
        <w:t>s</w:t>
      </w:r>
      <w:bookmarkStart w:id="0" w:name="_GoBack"/>
      <w:bookmarkEnd w:id="0"/>
      <w:r>
        <w:t>trategy</w:t>
      </w:r>
    </w:p>
    <w:p w14:paraId="4BF4C26A" w14:textId="77777777" w:rsidR="00433C6F" w:rsidRPr="00433C6F" w:rsidRDefault="00433C6F" w:rsidP="00433C6F">
      <w:pPr>
        <w:pStyle w:val="Heading1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7"/>
        <w:gridCol w:w="7313"/>
        <w:gridCol w:w="1040"/>
      </w:tblGrid>
      <w:tr w:rsidR="0059097C" w:rsidRPr="0059097C" w14:paraId="32B31DA1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A65F7" w14:textId="77777777" w:rsidR="0059097C" w:rsidRPr="0059097C" w:rsidRDefault="0059097C" w:rsidP="0059097C">
            <w:r w:rsidRPr="0059097C">
              <w:br/>
              <w:t>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68A5F" w14:textId="77777777" w:rsidR="0059097C" w:rsidRPr="0059097C" w:rsidRDefault="0059097C" w:rsidP="0059097C">
            <w:r w:rsidRPr="0059097C"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74FF4" w14:textId="77777777" w:rsidR="0059097C" w:rsidRPr="0059097C" w:rsidRDefault="0059097C" w:rsidP="0059097C">
            <w:r w:rsidRPr="0059097C">
              <w:t>Results</w:t>
            </w:r>
          </w:p>
        </w:tc>
      </w:tr>
      <w:tr w:rsidR="0059097C" w:rsidRPr="0059097C" w14:paraId="178D8BDB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48919" w14:textId="77777777" w:rsidR="0059097C" w:rsidRPr="0059097C" w:rsidRDefault="0059097C" w:rsidP="0059097C">
            <w:r w:rsidRPr="0059097C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C553B" w14:textId="77777777" w:rsidR="0059097C" w:rsidRPr="0059097C" w:rsidRDefault="0059097C" w:rsidP="0059097C">
            <w:r w:rsidRPr="0059097C">
              <w:t>exp Indians, North American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E8768" w14:textId="77777777" w:rsidR="0059097C" w:rsidRPr="0059097C" w:rsidRDefault="0059097C" w:rsidP="0059097C">
            <w:r w:rsidRPr="0059097C">
              <w:t>13760</w:t>
            </w:r>
          </w:p>
        </w:tc>
      </w:tr>
      <w:tr w:rsidR="0059097C" w:rsidRPr="0059097C" w14:paraId="470CE286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B19B1" w14:textId="77777777" w:rsidR="0059097C" w:rsidRPr="0059097C" w:rsidRDefault="0059097C" w:rsidP="0059097C">
            <w:r w:rsidRPr="0059097C"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55990" w14:textId="77777777" w:rsidR="0059097C" w:rsidRPr="0059097C" w:rsidRDefault="0059097C" w:rsidP="0059097C">
            <w:r w:rsidRPr="0059097C">
              <w:t>(aboriginal* or first nation* or Premiere Nation or native* or Inuit* or Metis or Indigenous or FNIM or Amerindian or Indigenous or autochtone* or Mixed-blood* or Half Breed* or halfbreed* or Cree or Blackfoot or Blackfeet or Ojibwe or Ojibwa or Oji-Cree or Saulteaux or Anishinaabe or Assiniboin* or Anishinaabeg* or Mischif or Mitchif or Metif or Metchif or Dene or Wakashan or Athapaskan or Athapascan or Eskimo* or Esquimau* or Innu or Inuk or Innus or Montagnais or Maliseet or Naskapi or Mikmaq or Micmac or Mic mac or Migmaw or Micmaw or Beothuk* or "Gwich'in" or Inuvialuktun or Algonquin* or Algonquian* or Chipewyan or Tlingit or Mohawk or ((Native or Indian or Indians) adj1 (man or men or women or woman or boy* or girl* or adolescent* or youth or youths or person* or adult or people* or Indian or Indians or Nation* or tribe* or tribal or band or bands or population)))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9E757" w14:textId="77777777" w:rsidR="0059097C" w:rsidRPr="0059097C" w:rsidRDefault="0059097C" w:rsidP="0059097C">
            <w:r w:rsidRPr="0059097C">
              <w:t>311225</w:t>
            </w:r>
          </w:p>
        </w:tc>
      </w:tr>
      <w:tr w:rsidR="0059097C" w:rsidRPr="0059097C" w14:paraId="707A2EA8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B1A6D" w14:textId="77777777" w:rsidR="0059097C" w:rsidRPr="0059097C" w:rsidRDefault="0059097C" w:rsidP="0059097C">
            <w:r w:rsidRPr="0059097C"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1A914" w14:textId="77777777" w:rsidR="0059097C" w:rsidRPr="0059097C" w:rsidRDefault="0059097C" w:rsidP="0059097C">
            <w:r w:rsidRPr="0059097C">
              <w:t>1 or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04A2B" w14:textId="77777777" w:rsidR="0059097C" w:rsidRPr="0059097C" w:rsidRDefault="0059097C" w:rsidP="0059097C">
            <w:r w:rsidRPr="0059097C">
              <w:t>311225</w:t>
            </w:r>
          </w:p>
        </w:tc>
      </w:tr>
      <w:tr w:rsidR="0059097C" w:rsidRPr="0059097C" w14:paraId="5CB82FDE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CD779" w14:textId="77777777" w:rsidR="0059097C" w:rsidRPr="0059097C" w:rsidRDefault="0059097C" w:rsidP="0059097C">
            <w:r w:rsidRPr="0059097C"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2FAEB" w14:textId="77777777" w:rsidR="0059097C" w:rsidRPr="0059097C" w:rsidRDefault="0059097C" w:rsidP="0059097C">
            <w:r w:rsidRPr="0059097C">
              <w:t>exp School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111E4" w14:textId="77777777" w:rsidR="0059097C" w:rsidRPr="0059097C" w:rsidRDefault="0059097C" w:rsidP="0059097C">
            <w:r w:rsidRPr="0059097C">
              <w:t>109191</w:t>
            </w:r>
          </w:p>
        </w:tc>
      </w:tr>
      <w:tr w:rsidR="0059097C" w:rsidRPr="0059097C" w14:paraId="627C7772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141E6" w14:textId="77777777" w:rsidR="0059097C" w:rsidRPr="0059097C" w:rsidRDefault="0059097C" w:rsidP="0059097C">
            <w:r w:rsidRPr="0059097C"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9DDC3" w14:textId="77777777" w:rsidR="0059097C" w:rsidRPr="0059097C" w:rsidRDefault="0059097C" w:rsidP="0059097C">
            <w:r w:rsidRPr="0059097C">
              <w:t>(kindergarden* or kindergarten* or elementary or primary school* or nursery school* or preschool* or pre-school* or pre school or pre-primary school or pre primary school or playschool* or secondary school* or high school* or senior high school* or "k-12" or junior high school* or middle school* or junior high school or residential school* or school*)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D4713" w14:textId="77777777" w:rsidR="0059097C" w:rsidRPr="0059097C" w:rsidRDefault="0059097C" w:rsidP="0059097C">
            <w:r w:rsidRPr="0059097C">
              <w:t>1162659</w:t>
            </w:r>
          </w:p>
        </w:tc>
      </w:tr>
      <w:tr w:rsidR="0059097C" w:rsidRPr="0059097C" w14:paraId="5887BDD1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F3E8F" w14:textId="77777777" w:rsidR="0059097C" w:rsidRPr="0059097C" w:rsidRDefault="0059097C" w:rsidP="0059097C">
            <w:r w:rsidRPr="0059097C"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FCE3C" w14:textId="77777777" w:rsidR="0059097C" w:rsidRPr="0059097C" w:rsidRDefault="0059097C" w:rsidP="0059097C">
            <w:r w:rsidRPr="0059097C">
              <w:t xml:space="preserve">4 or 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7CF47" w14:textId="77777777" w:rsidR="0059097C" w:rsidRPr="0059097C" w:rsidRDefault="0059097C" w:rsidP="0059097C">
            <w:r w:rsidRPr="0059097C">
              <w:t>1193968</w:t>
            </w:r>
          </w:p>
        </w:tc>
      </w:tr>
      <w:tr w:rsidR="0059097C" w:rsidRPr="0059097C" w14:paraId="264D121B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9F1D6" w14:textId="77777777" w:rsidR="0059097C" w:rsidRPr="0059097C" w:rsidRDefault="0059097C" w:rsidP="0059097C">
            <w:r w:rsidRPr="0059097C"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F82B2" w14:textId="77777777" w:rsidR="0059097C" w:rsidRPr="0059097C" w:rsidRDefault="0059097C" w:rsidP="0059097C">
            <w:r w:rsidRPr="0059097C">
              <w:t xml:space="preserve">exp Food/ or exp Eating/ or exp Diet/ or exp Food Habits/ or food services/ or menu planning/ or nutritional status/ or Energy Intake/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5CC57" w14:textId="77777777" w:rsidR="0059097C" w:rsidRPr="0059097C" w:rsidRDefault="0059097C" w:rsidP="0059097C">
            <w:r w:rsidRPr="0059097C">
              <w:t>1504860</w:t>
            </w:r>
          </w:p>
        </w:tc>
      </w:tr>
      <w:tr w:rsidR="0059097C" w:rsidRPr="0059097C" w14:paraId="29AEF364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C49E1" w14:textId="77777777" w:rsidR="0059097C" w:rsidRPr="0059097C" w:rsidRDefault="0059097C" w:rsidP="0059097C">
            <w:r w:rsidRPr="0059097C"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B4628" w14:textId="77777777" w:rsidR="0059097C" w:rsidRPr="0059097C" w:rsidRDefault="0059097C" w:rsidP="0059097C">
            <w:r w:rsidRPr="0059097C">
              <w:t>(nutrition* or food* or eat or eats or eating or diet or diets or dieting or nutrient* or feed or feeding or menu or menus or cafeteria* or confection?ry or canteen* or vegetable* or fruit or fruits or breakfast or lunch or meal or meals or garden* or snack or snacks).ti,ab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F4B77" w14:textId="77777777" w:rsidR="0059097C" w:rsidRPr="0059097C" w:rsidRDefault="0059097C" w:rsidP="0059097C">
            <w:r w:rsidRPr="0059097C">
              <w:t>1217544</w:t>
            </w:r>
          </w:p>
        </w:tc>
      </w:tr>
      <w:tr w:rsidR="0059097C" w:rsidRPr="0059097C" w14:paraId="5BC9A497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C1108" w14:textId="77777777" w:rsidR="0059097C" w:rsidRPr="0059097C" w:rsidRDefault="0059097C" w:rsidP="0059097C">
            <w:r w:rsidRPr="0059097C"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6213E" w14:textId="77777777" w:rsidR="0059097C" w:rsidRPr="0059097C" w:rsidRDefault="0059097C" w:rsidP="0059097C">
            <w:r w:rsidRPr="0059097C">
              <w:t>7 or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63059" w14:textId="77777777" w:rsidR="0059097C" w:rsidRPr="0059097C" w:rsidRDefault="0059097C" w:rsidP="0059097C">
            <w:r w:rsidRPr="0059097C">
              <w:t>2213559</w:t>
            </w:r>
          </w:p>
        </w:tc>
      </w:tr>
      <w:tr w:rsidR="0059097C" w:rsidRPr="0059097C" w14:paraId="71F36963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C2206" w14:textId="77777777" w:rsidR="0059097C" w:rsidRPr="0059097C" w:rsidRDefault="0059097C" w:rsidP="0059097C">
            <w:r w:rsidRPr="0059097C"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232F9" w14:textId="77777777" w:rsidR="0059097C" w:rsidRPr="0059097C" w:rsidRDefault="0059097C" w:rsidP="0059097C">
            <w:r w:rsidRPr="0059097C">
              <w:t xml:space="preserve">canada/ or alberta/ or british columbia/ or manitoba/ or new brunswick/ or "newfoundland and labrador"/ or northwest territories/ or nova scotia/ or </w:t>
            </w:r>
            <w:r w:rsidRPr="0059097C">
              <w:lastRenderedPageBreak/>
              <w:t>nunavut/ or ontario/ or prince edward island/ or quebec/ or saskatchewan/ or yukon territory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A386B" w14:textId="77777777" w:rsidR="0059097C" w:rsidRPr="0059097C" w:rsidRDefault="0059097C" w:rsidP="0059097C">
            <w:r w:rsidRPr="0059097C">
              <w:lastRenderedPageBreak/>
              <w:t>148109</w:t>
            </w:r>
          </w:p>
        </w:tc>
      </w:tr>
      <w:tr w:rsidR="0059097C" w:rsidRPr="0059097C" w14:paraId="5C91A076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EF95F" w14:textId="77777777" w:rsidR="0059097C" w:rsidRPr="0059097C" w:rsidRDefault="0059097C" w:rsidP="0059097C">
            <w:r w:rsidRPr="0059097C"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17579" w14:textId="77777777" w:rsidR="0059097C" w:rsidRPr="0059097C" w:rsidRDefault="0059097C" w:rsidP="0059097C">
            <w:r w:rsidRPr="0059097C">
              <w:t>(canad* or canadian* or alberta* or british columbia* or saskatchewan* or manitoba* or ontario or ontarian* or quebec or quebecois or new brunswick* or nova scotia* or prince edward island or newfoundland* or labrador* or nunavut or nwt or northwest territories or yukon*).mp,i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47321" w14:textId="77777777" w:rsidR="0059097C" w:rsidRPr="0059097C" w:rsidRDefault="0059097C" w:rsidP="0059097C">
            <w:r w:rsidRPr="0059097C">
              <w:t>837346</w:t>
            </w:r>
          </w:p>
        </w:tc>
      </w:tr>
      <w:tr w:rsidR="0059097C" w:rsidRPr="0059097C" w14:paraId="201996EF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5C926" w14:textId="77777777" w:rsidR="0059097C" w:rsidRPr="0059097C" w:rsidRDefault="0059097C" w:rsidP="0059097C">
            <w:r w:rsidRPr="0059097C"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2A16E" w14:textId="77777777" w:rsidR="0059097C" w:rsidRPr="0059097C" w:rsidRDefault="0059097C" w:rsidP="0059097C">
            <w:r w:rsidRPr="0059097C">
              <w:t>10 or 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7BEA5" w14:textId="77777777" w:rsidR="0059097C" w:rsidRPr="0059097C" w:rsidRDefault="0059097C" w:rsidP="0059097C">
            <w:r w:rsidRPr="0059097C">
              <w:t>837346</w:t>
            </w:r>
          </w:p>
        </w:tc>
      </w:tr>
      <w:tr w:rsidR="0059097C" w:rsidRPr="0059097C" w14:paraId="033A5AF6" w14:textId="77777777" w:rsidTr="005909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0243F" w14:textId="77777777" w:rsidR="0059097C" w:rsidRPr="0059097C" w:rsidRDefault="0059097C" w:rsidP="0059097C">
            <w:r w:rsidRPr="0059097C"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B3B10" w14:textId="77777777" w:rsidR="0059097C" w:rsidRPr="0059097C" w:rsidRDefault="0059097C" w:rsidP="0059097C">
            <w:r w:rsidRPr="0059097C">
              <w:t>3 and 6 and 9 and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594CE" w14:textId="77777777" w:rsidR="0059097C" w:rsidRPr="0059097C" w:rsidRDefault="0059097C" w:rsidP="0059097C">
            <w:r w:rsidRPr="0059097C">
              <w:t>304</w:t>
            </w:r>
          </w:p>
        </w:tc>
      </w:tr>
    </w:tbl>
    <w:p w14:paraId="70C044B7" w14:textId="77777777" w:rsidR="0059097C" w:rsidRPr="0059097C" w:rsidRDefault="0059097C" w:rsidP="0059097C"/>
    <w:p w14:paraId="1B1906EA" w14:textId="77777777" w:rsidR="0043122E" w:rsidRDefault="00757C98" w:rsidP="0059097C"/>
    <w:sectPr w:rsidR="0043122E" w:rsidSect="008946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7C"/>
    <w:rsid w:val="00255791"/>
    <w:rsid w:val="002976C4"/>
    <w:rsid w:val="00321C72"/>
    <w:rsid w:val="003406BA"/>
    <w:rsid w:val="00433C6F"/>
    <w:rsid w:val="0059097C"/>
    <w:rsid w:val="00757C98"/>
    <w:rsid w:val="007C468D"/>
    <w:rsid w:val="00835A32"/>
    <w:rsid w:val="008946C8"/>
    <w:rsid w:val="00A87C95"/>
    <w:rsid w:val="00BF0CD6"/>
    <w:rsid w:val="00C22E2B"/>
    <w:rsid w:val="00C30F1E"/>
    <w:rsid w:val="00D2096A"/>
    <w:rsid w:val="00D42BBA"/>
    <w:rsid w:val="00D541E5"/>
    <w:rsid w:val="00E64CD1"/>
    <w:rsid w:val="00E8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5972F"/>
  <w15:chartTrackingRefBased/>
  <w15:docId w15:val="{124C0DF6-ECA5-4140-812F-5C8DCBD4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next w:val="Heading1"/>
    <w:autoRedefine/>
    <w:qFormat/>
    <w:rsid w:val="0059097C"/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7C95"/>
    <w:pPr>
      <w:keepNext/>
      <w:keepLines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7C95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7C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hesisLevel2Char">
    <w:name w:val="Thesis_Level2 Char"/>
    <w:basedOn w:val="DefaultParagraphFont"/>
    <w:link w:val="ThesisLevel2"/>
    <w:rsid w:val="00C22E2B"/>
    <w:rPr>
      <w:rFonts w:ascii="Times New Roman" w:hAnsi="Times New Roman" w:cs="Times New Roman"/>
      <w:b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A87C95"/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A87C95"/>
    <w:rPr>
      <w:rFonts w:ascii="Times New Roman" w:eastAsiaTheme="majorEastAsia" w:hAnsi="Times New Roman" w:cstheme="majorBidi"/>
      <w:b/>
      <w:color w:val="000000" w:themeColor="text1"/>
      <w:szCs w:val="26"/>
      <w:lang w:val="en-AU"/>
    </w:rPr>
  </w:style>
  <w:style w:type="paragraph" w:customStyle="1" w:styleId="Thesis2">
    <w:name w:val="Thesis2"/>
    <w:next w:val="Heading2"/>
    <w:link w:val="Thesis2Char"/>
    <w:autoRedefine/>
    <w:qFormat/>
    <w:rsid w:val="00A87C95"/>
    <w:pPr>
      <w:spacing w:before="100" w:beforeAutospacing="1" w:after="100" w:afterAutospacing="1" w:line="480" w:lineRule="auto"/>
    </w:pPr>
    <w:rPr>
      <w:rFonts w:ascii="Times New Roman" w:hAnsi="Times New Roman"/>
      <w:b/>
      <w:lang w:val="en-AU"/>
    </w:rPr>
  </w:style>
  <w:style w:type="paragraph" w:customStyle="1" w:styleId="ThesisTitle">
    <w:name w:val="Thesis_Title"/>
    <w:autoRedefine/>
    <w:qFormat/>
    <w:rsid w:val="00C22E2B"/>
    <w:pPr>
      <w:spacing w:before="100" w:beforeAutospacing="1" w:after="100" w:afterAutospacing="1" w:line="480" w:lineRule="auto"/>
      <w:jc w:val="center"/>
    </w:pPr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paragraph" w:customStyle="1" w:styleId="ThesisLevel2">
    <w:name w:val="Thesis_Level2"/>
    <w:next w:val="Normal"/>
    <w:link w:val="ThesisLevel2Char"/>
    <w:autoRedefine/>
    <w:qFormat/>
    <w:rsid w:val="00C22E2B"/>
    <w:pPr>
      <w:spacing w:before="100" w:beforeAutospacing="1" w:after="100" w:afterAutospacing="1" w:line="480" w:lineRule="auto"/>
      <w:ind w:firstLine="720"/>
    </w:pPr>
    <w:rPr>
      <w:rFonts w:ascii="Times New Roman" w:hAnsi="Times New Roman" w:cs="Times New Roman"/>
      <w:b/>
      <w:lang w:val="en-AU"/>
    </w:rPr>
  </w:style>
  <w:style w:type="character" w:customStyle="1" w:styleId="Thesis2Char">
    <w:name w:val="Thesis2 Char"/>
    <w:basedOn w:val="DefaultParagraphFont"/>
    <w:link w:val="Thesis2"/>
    <w:rsid w:val="00A87C95"/>
    <w:rPr>
      <w:rFonts w:ascii="Times New Roman" w:hAnsi="Times New Roman"/>
      <w:b/>
      <w:lang w:val="en-AU"/>
    </w:rPr>
  </w:style>
  <w:style w:type="paragraph" w:customStyle="1" w:styleId="Thesis1">
    <w:name w:val="Thesis1"/>
    <w:next w:val="Heading1"/>
    <w:autoRedefine/>
    <w:qFormat/>
    <w:rsid w:val="00A87C95"/>
    <w:pPr>
      <w:spacing w:before="100" w:beforeAutospacing="1" w:after="100" w:afterAutospacing="1" w:line="480" w:lineRule="auto"/>
      <w:jc w:val="center"/>
      <w:outlineLvl w:val="0"/>
    </w:pPr>
    <w:rPr>
      <w:rFonts w:ascii="Times New Roman" w:hAnsi="Times New Roman"/>
      <w:b/>
      <w:szCs w:val="22"/>
      <w:lang w:val="en-AU"/>
    </w:rPr>
  </w:style>
  <w:style w:type="paragraph" w:customStyle="1" w:styleId="Thesis3">
    <w:name w:val="Thesis3"/>
    <w:next w:val="Heading3"/>
    <w:link w:val="Thesis3Char"/>
    <w:autoRedefine/>
    <w:qFormat/>
    <w:rsid w:val="00A87C95"/>
    <w:pPr>
      <w:spacing w:before="100" w:beforeAutospacing="1" w:after="100" w:afterAutospacing="1" w:line="480" w:lineRule="auto"/>
      <w:ind w:left="720" w:hanging="720"/>
    </w:pPr>
    <w:rPr>
      <w:rFonts w:ascii="Times New Roman" w:hAnsi="Times New Roman"/>
      <w:lang w:val="en-AU"/>
    </w:rPr>
  </w:style>
  <w:style w:type="character" w:customStyle="1" w:styleId="Thesis3Char">
    <w:name w:val="Thesis3 Char"/>
    <w:basedOn w:val="DefaultParagraphFont"/>
    <w:link w:val="Thesis3"/>
    <w:rsid w:val="00A87C95"/>
    <w:rPr>
      <w:rFonts w:ascii="Times New Roman" w:hAnsi="Times New Roman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A87C95"/>
    <w:rPr>
      <w:rFonts w:asciiTheme="majorHAnsi" w:eastAsiaTheme="majorEastAsia" w:hAnsiTheme="majorHAnsi" w:cstheme="majorBidi"/>
      <w:color w:val="000000" w:themeColor="text1"/>
      <w:lang w:val="en-AU"/>
    </w:rPr>
  </w:style>
  <w:style w:type="paragraph" w:customStyle="1" w:styleId="ThesisMain">
    <w:name w:val="Thesis Main"/>
    <w:next w:val="NoSpacing"/>
    <w:link w:val="ThesisMainChar"/>
    <w:autoRedefine/>
    <w:qFormat/>
    <w:rsid w:val="00A87C95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lang w:val="en-AU"/>
    </w:rPr>
  </w:style>
  <w:style w:type="character" w:customStyle="1" w:styleId="ThesisMainChar">
    <w:name w:val="Thesis Main Char"/>
    <w:basedOn w:val="DefaultParagraphFont"/>
    <w:link w:val="ThesisMain"/>
    <w:rsid w:val="00A87C95"/>
    <w:rPr>
      <w:rFonts w:ascii="Times New Roman" w:hAnsi="Times New Roman"/>
      <w:color w:val="000000" w:themeColor="text1"/>
      <w:lang w:val="en-AU"/>
    </w:rPr>
  </w:style>
  <w:style w:type="paragraph" w:styleId="NoSpacing">
    <w:name w:val="No Spacing"/>
    <w:uiPriority w:val="1"/>
    <w:qFormat/>
    <w:rsid w:val="00A87C95"/>
    <w:pPr>
      <w:spacing w:beforeAutospacing="1" w:afterAutospacing="1"/>
      <w:jc w:val="center"/>
      <w:outlineLvl w:val="0"/>
    </w:pPr>
    <w:rPr>
      <w:rFonts w:ascii="Times New Roman" w:hAnsi="Times New Roman"/>
      <w:b/>
      <w:szCs w:val="22"/>
      <w:lang w:val="en-AU"/>
    </w:rPr>
  </w:style>
  <w:style w:type="paragraph" w:styleId="NormalWeb">
    <w:name w:val="Normal (Web)"/>
    <w:basedOn w:val="Normal"/>
    <w:uiPriority w:val="99"/>
    <w:semiHidden/>
    <w:unhideWhenUsed/>
    <w:rsid w:val="0059097C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6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illies</dc:creator>
  <cp:keywords/>
  <dc:description/>
  <cp:lastModifiedBy>Christina Gillies</cp:lastModifiedBy>
  <cp:revision>3</cp:revision>
  <dcterms:created xsi:type="dcterms:W3CDTF">2019-04-18T16:37:00Z</dcterms:created>
  <dcterms:modified xsi:type="dcterms:W3CDTF">2019-06-18T16:54:00Z</dcterms:modified>
</cp:coreProperties>
</file>